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8"/>
        <w:gridCol w:w="12"/>
        <w:gridCol w:w="1134"/>
        <w:gridCol w:w="12"/>
        <w:gridCol w:w="1306"/>
        <w:gridCol w:w="1519"/>
        <w:gridCol w:w="1436"/>
        <w:gridCol w:w="2101"/>
      </w:tblGrid>
      <w:tr w:rsidR="00154036" w:rsidRPr="00154036" w14:paraId="1B63E9AE" w14:textId="77777777" w:rsidTr="007F7E7E">
        <w:trPr>
          <w:trHeight w:val="227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C85E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ll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2D2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38C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484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023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210BF135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73ED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468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4262" w14:textId="0F427D6F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8A0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9(1.3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4C5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96(11.71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942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63(12.18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666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7(7.89)</w:t>
            </w:r>
          </w:p>
        </w:tc>
      </w:tr>
      <w:tr w:rsidR="00154036" w:rsidRPr="00154036" w14:paraId="387AB28E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140C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6A9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CBB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450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3E8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DB5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;15</w:t>
            </w:r>
          </w:p>
        </w:tc>
      </w:tr>
      <w:tr w:rsidR="00154036" w:rsidRPr="00154036" w14:paraId="2790D6B1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BC4A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6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4065" w14:textId="2DC73494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308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1(0.3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13C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48(11.2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4D2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51(11.4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89C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03(7.87)</w:t>
            </w:r>
          </w:p>
        </w:tc>
      </w:tr>
      <w:tr w:rsidR="00154036" w:rsidRPr="00154036" w14:paraId="09BA813C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90DF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38A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72E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4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065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621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C2B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;12</w:t>
            </w:r>
          </w:p>
        </w:tc>
      </w:tr>
      <w:tr w:rsidR="00154036" w:rsidRPr="00154036" w14:paraId="2C214109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886D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7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AF30" w14:textId="73CB437E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AC5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1(0.3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432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41(10.3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011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(10.7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B11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59(7.49)</w:t>
            </w:r>
          </w:p>
        </w:tc>
      </w:tr>
      <w:tr w:rsidR="00154036" w:rsidRPr="00154036" w14:paraId="6C0C4055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C32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4A3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0FC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7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F91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EEB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F81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15</w:t>
            </w:r>
          </w:p>
        </w:tc>
      </w:tr>
      <w:tr w:rsidR="00154036" w:rsidRPr="00154036" w14:paraId="47B163A9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E7E1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8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64E6" w14:textId="28D70505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B44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2(0.2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EBA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02(9.6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4A6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31(10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B6E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9(7.31)</w:t>
            </w:r>
          </w:p>
        </w:tc>
      </w:tr>
      <w:tr w:rsidR="00154036" w:rsidRPr="00154036" w14:paraId="713DFBE6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921D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E79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0FA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7;5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8A0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EFA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D3F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12</w:t>
            </w:r>
          </w:p>
        </w:tc>
      </w:tr>
      <w:tr w:rsidR="00154036" w:rsidRPr="00154036" w14:paraId="6BF6F06D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A998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10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114B" w14:textId="7CDDB162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6BC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9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4D3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4(11.2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5A1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48(12.7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356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8(7.94)</w:t>
            </w:r>
          </w:p>
        </w:tc>
      </w:tr>
      <w:tr w:rsidR="00154036" w:rsidRPr="00154036" w14:paraId="17CCF40F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2812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A33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2E8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6;5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DDD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773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9CE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12</w:t>
            </w:r>
          </w:p>
        </w:tc>
      </w:tr>
      <w:tr w:rsidR="00154036" w:rsidRPr="00154036" w14:paraId="5DF1D08C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B3A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13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C23D" w14:textId="540E26B9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721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9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53E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29(11.0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178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32(13.2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D39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3(7)</w:t>
            </w:r>
          </w:p>
        </w:tc>
      </w:tr>
      <w:tr w:rsidR="00154036" w:rsidRPr="00154036" w14:paraId="1C3F8BC5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676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740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A87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6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527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B2F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830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7</w:t>
            </w:r>
          </w:p>
        </w:tc>
      </w:tr>
      <w:tr w:rsidR="00154036" w:rsidRPr="00154036" w14:paraId="0F60047A" w14:textId="77777777" w:rsidTr="007F7E7E">
        <w:trPr>
          <w:trHeight w:val="227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1D171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ll w/o steroid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C3D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657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A08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2EC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658385E3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65AE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107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A83D" w14:textId="4C825B9B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18E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2(1.3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5F2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91(12.0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5F3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89(12.0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B69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(7.55)</w:t>
            </w:r>
          </w:p>
        </w:tc>
      </w:tr>
      <w:tr w:rsidR="00154036" w:rsidRPr="00154036" w14:paraId="010044A3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436C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081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A43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6.1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836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E89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274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;10</w:t>
            </w:r>
          </w:p>
        </w:tc>
      </w:tr>
      <w:tr w:rsidR="00154036" w:rsidRPr="00154036" w14:paraId="487F846F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D345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3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BE6F" w14:textId="0604A21C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686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98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DC5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88(10.7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342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76(12.06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6C4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8(8.01)</w:t>
            </w:r>
          </w:p>
        </w:tc>
      </w:tr>
      <w:tr w:rsidR="00154036" w:rsidRPr="00154036" w14:paraId="3A80382F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695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38B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FBC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4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B9F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387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BB4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;9</w:t>
            </w:r>
          </w:p>
        </w:tc>
      </w:tr>
      <w:tr w:rsidR="00154036" w:rsidRPr="00154036" w14:paraId="3A68A86A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2F0D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3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E69B" w14:textId="77641F60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9CD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9(0.3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46A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23(9.8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8C8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68(10.2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B7D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5(6.75)</w:t>
            </w:r>
          </w:p>
        </w:tc>
      </w:tr>
      <w:tr w:rsidR="00154036" w:rsidRPr="00154036" w14:paraId="295533CB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1BC0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4A5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81E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D2D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086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2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14C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10</w:t>
            </w:r>
          </w:p>
        </w:tc>
      </w:tr>
      <w:tr w:rsidR="00154036" w:rsidRPr="00154036" w14:paraId="3B4D53C2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C53E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18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B4D6" w14:textId="4E7EDBA6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635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1(0.2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B6A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05(12.0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3CF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32(11.96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E70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6(5.05)</w:t>
            </w:r>
          </w:p>
        </w:tc>
      </w:tr>
      <w:tr w:rsidR="00154036" w:rsidRPr="00154036" w14:paraId="7D65EEB7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0D4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069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035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8;5.2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83C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85E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279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;5</w:t>
            </w:r>
          </w:p>
        </w:tc>
      </w:tr>
      <w:tr w:rsidR="00154036" w:rsidRPr="00154036" w14:paraId="163C96AF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EB26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F6A2" w14:textId="41D6A92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78E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3(0.3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C7E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89(12.5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D95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22(15.2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BD5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.67(7.27)</w:t>
            </w:r>
          </w:p>
        </w:tc>
      </w:tr>
      <w:tr w:rsidR="00154036" w:rsidRPr="00154036" w14:paraId="6D7C4D0D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D6B4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430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70C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6;5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6B7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756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64C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3</w:t>
            </w:r>
          </w:p>
        </w:tc>
      </w:tr>
      <w:tr w:rsidR="00154036" w:rsidRPr="00154036" w14:paraId="26E347FB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DF1C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1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AE2" w14:textId="7C0EE853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07A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7(0.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6C8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.75(10.5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6A1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31(10.9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BA6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.44(7.26)</w:t>
            </w:r>
          </w:p>
        </w:tc>
      </w:tr>
      <w:tr w:rsidR="00154036" w:rsidRPr="00154036" w14:paraId="0A51BAE5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28F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B40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227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7;6.1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6E4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3A7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C84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6</w:t>
            </w:r>
          </w:p>
        </w:tc>
      </w:tr>
      <w:tr w:rsidR="00154036" w:rsidRPr="00154036" w14:paraId="7E40D905" w14:textId="77777777" w:rsidTr="007F7E7E">
        <w:trPr>
          <w:trHeight w:val="227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B87E7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ll with steroids &lt;6m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A94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9BC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ECD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CB8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1AC04995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87C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13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0075" w14:textId="39DA997B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605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6(1.2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FF2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3(12.4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90E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38(13.3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71D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7(8.13)</w:t>
            </w:r>
          </w:p>
        </w:tc>
      </w:tr>
      <w:tr w:rsidR="00154036" w:rsidRPr="00154036" w14:paraId="6616BE80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391F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DEA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29B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6.1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A13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08D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C5C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15</w:t>
            </w:r>
          </w:p>
        </w:tc>
      </w:tr>
      <w:tr w:rsidR="00154036" w:rsidRPr="00154036" w14:paraId="69D87F4B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2D96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1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9B59" w14:textId="0F07A366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869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8(0.3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200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(14.81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955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71(13.4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EF7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1(7.11)</w:t>
            </w:r>
          </w:p>
        </w:tc>
      </w:tr>
      <w:tr w:rsidR="00154036" w:rsidRPr="00154036" w14:paraId="6A9268BA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862F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A90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3E7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4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9CB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EC2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964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;12</w:t>
            </w:r>
          </w:p>
        </w:tc>
      </w:tr>
      <w:tr w:rsidR="00154036" w:rsidRPr="00154036" w14:paraId="50B84FBC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8B3A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2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F9DF" w14:textId="2CB5AFCA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DCF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9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D53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33(11.3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69C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04(11.8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1BF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1(8.1)</w:t>
            </w:r>
          </w:p>
        </w:tc>
      </w:tr>
      <w:tr w:rsidR="00154036" w:rsidRPr="00154036" w14:paraId="5BC5C7DC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AEF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56F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7F3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95C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FEF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3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ED0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15</w:t>
            </w:r>
          </w:p>
        </w:tc>
      </w:tr>
      <w:tr w:rsidR="00154036" w:rsidRPr="00154036" w14:paraId="199DD66E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241A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3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E9D6" w14:textId="2D66EF90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A24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D74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17(10.9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B11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07(9.9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665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9(7.57)</w:t>
            </w:r>
          </w:p>
        </w:tc>
      </w:tr>
      <w:tr w:rsidR="00154036" w:rsidRPr="00154036" w14:paraId="68726EC2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E8D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5B4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6E7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7;5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426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E5A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146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12</w:t>
            </w:r>
          </w:p>
        </w:tc>
      </w:tr>
      <w:tr w:rsidR="00154036" w:rsidRPr="00154036" w14:paraId="220415FD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034A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37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D632" w14:textId="05F70052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0B5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51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C86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11(10.8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D42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27(13.76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F4E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6(7.07)</w:t>
            </w:r>
          </w:p>
        </w:tc>
      </w:tr>
      <w:tr w:rsidR="00154036" w:rsidRPr="00154036" w14:paraId="48204F3E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C5D1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B89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36C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6;5.7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3EA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FFD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924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;9</w:t>
            </w:r>
          </w:p>
        </w:tc>
      </w:tr>
      <w:tr w:rsidR="00154036" w:rsidRPr="00154036" w14:paraId="5D80C6D7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CB0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31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91CC" w14:textId="3385416B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0DF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1(0.24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66F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55(12.6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BCB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45(16.26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828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0.1(7.98)</w:t>
            </w:r>
          </w:p>
        </w:tc>
      </w:tr>
      <w:tr w:rsidR="00154036" w:rsidRPr="00154036" w14:paraId="2DD6D5FC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916B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914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EAA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6;6.1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88F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617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139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6</w:t>
            </w:r>
          </w:p>
        </w:tc>
      </w:tr>
      <w:tr w:rsidR="00154036" w:rsidRPr="00154036" w14:paraId="1FDC9AA5" w14:textId="77777777" w:rsidTr="007F7E7E">
        <w:trPr>
          <w:trHeight w:val="227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BF2A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ll with steroids &gt;6m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A1F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6EC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5BB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D49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48382310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7418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221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B9D9" w14:textId="10314D6A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A0D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3(1.2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E86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86(10.8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47A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64(11.1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A1A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8(7.85)</w:t>
            </w:r>
          </w:p>
        </w:tc>
      </w:tr>
      <w:tr w:rsidR="00154036" w:rsidRPr="00154036" w14:paraId="09092769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5FAD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2F1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AAD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7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104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DA9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FE4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13</w:t>
            </w:r>
          </w:p>
        </w:tc>
      </w:tr>
      <w:tr w:rsidR="00154036" w:rsidRPr="00154036" w14:paraId="0770D707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9D2B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1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530A" w14:textId="44E1CCF5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670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1(0.3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1F9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(9.2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1E0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07(7.8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C10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7(6.97)</w:t>
            </w:r>
          </w:p>
        </w:tc>
      </w:tr>
      <w:tr w:rsidR="00154036" w:rsidRPr="00154036" w14:paraId="2500CFF9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5E4D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AF8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647B" w14:textId="77777777" w:rsidR="00154036" w:rsidRPr="00154036" w:rsidRDefault="00154036" w:rsidP="00154036">
            <w:pPr>
              <w:ind w:right="131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7;4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754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561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26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A16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10</w:t>
            </w:r>
          </w:p>
        </w:tc>
      </w:tr>
      <w:tr w:rsidR="00154036" w:rsidRPr="00154036" w14:paraId="3CD5CB87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3848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2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FE2C" w14:textId="539935F8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938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7(0.3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A9E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45(9.8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810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65(9.8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B4A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(6.95)</w:t>
            </w:r>
          </w:p>
        </w:tc>
      </w:tr>
      <w:tr w:rsidR="00154036" w:rsidRPr="00154036" w14:paraId="20D74927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DD7D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AFE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AF9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7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69B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188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A95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13</w:t>
            </w:r>
          </w:p>
        </w:tc>
      </w:tr>
      <w:tr w:rsidR="00154036" w:rsidRPr="00154036" w14:paraId="354856AE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140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4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B5CB" w14:textId="34198C69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0C9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4(0.2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6FD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9(7.2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8DE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7(8.7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9CC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(7.5)</w:t>
            </w:r>
          </w:p>
        </w:tc>
      </w:tr>
      <w:tr w:rsidR="00154036" w:rsidRPr="00154036" w14:paraId="67C7B227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21E6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994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0B9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9;5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489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81F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310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10</w:t>
            </w:r>
          </w:p>
        </w:tc>
      </w:tr>
      <w:tr w:rsidR="00154036" w:rsidRPr="00154036" w14:paraId="1DD885A3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643F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5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BC2B" w14:textId="68DEBC15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C46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8(0.2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0E0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81(11.43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A4C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25(11.43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C47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4(8.34)</w:t>
            </w:r>
          </w:p>
        </w:tc>
      </w:tr>
      <w:tr w:rsidR="00154036" w:rsidRPr="00154036" w14:paraId="394173C8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B7C7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525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0E1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7;5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D94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8AB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BB9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12</w:t>
            </w:r>
          </w:p>
        </w:tc>
      </w:tr>
      <w:tr w:rsidR="00154036" w:rsidRPr="00154036" w14:paraId="1709D976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8BC9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87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6679" w14:textId="5E2DACF8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229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03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1DF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45(10.3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C3D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8(12.4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7FB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6(6.52)</w:t>
            </w:r>
          </w:p>
        </w:tc>
      </w:tr>
      <w:tr w:rsidR="00154036" w:rsidRPr="00154036" w14:paraId="505DEA03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38C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9A2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D4F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6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40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4B7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18F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7</w:t>
            </w:r>
          </w:p>
        </w:tc>
      </w:tr>
      <w:tr w:rsidR="00154036" w:rsidRPr="00154036" w14:paraId="39CC9B26" w14:textId="77777777" w:rsidTr="00154036">
        <w:trPr>
          <w:trHeight w:val="227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D043F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154036" w:rsidRPr="00154036" w14:paraId="22E9A8A1" w14:textId="77777777" w:rsidTr="007F7E7E">
        <w:trPr>
          <w:trHeight w:val="227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88830" w14:textId="77777777" w:rsidR="00154036" w:rsidRPr="00154036" w:rsidRDefault="00154036" w:rsidP="00154036">
            <w:pPr>
              <w:ind w:right="-68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Dp42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674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F52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6AE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E1C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362E428C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E79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20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F05C" w14:textId="669A4603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B9E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9(1.4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EEB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14(11.2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146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83(11.8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CF7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9(7.92)</w:t>
            </w:r>
          </w:p>
        </w:tc>
      </w:tr>
      <w:tr w:rsidR="00154036" w:rsidRPr="00154036" w14:paraId="747B7DCC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BD18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B5C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B64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6.2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04E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EBB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1D0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;12</w:t>
            </w:r>
          </w:p>
        </w:tc>
      </w:tr>
      <w:tr w:rsidR="00154036" w:rsidRPr="00154036" w14:paraId="0BBDA0D6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E189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2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2A4C" w14:textId="19833276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842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484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1(12.0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944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93(12.63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4D9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3(8.5)</w:t>
            </w:r>
          </w:p>
        </w:tc>
      </w:tr>
      <w:tr w:rsidR="00154036" w:rsidRPr="00154036" w14:paraId="3A315AF6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FDD9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343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ACF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4.2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810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29C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A16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;9</w:t>
            </w:r>
          </w:p>
        </w:tc>
      </w:tr>
      <w:tr w:rsidR="00154036" w:rsidRPr="00154036" w14:paraId="4F8484EF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5CD9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3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9D44" w14:textId="299BDDA4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88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002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42(8.9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B61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15(9.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278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3(6.41)</w:t>
            </w:r>
          </w:p>
        </w:tc>
      </w:tr>
      <w:tr w:rsidR="00154036" w:rsidRPr="00154036" w14:paraId="171B2602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CB57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8A1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611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7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62A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DD8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8DD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9</w:t>
            </w:r>
          </w:p>
        </w:tc>
      </w:tr>
      <w:tr w:rsidR="00154036" w:rsidRPr="00154036" w14:paraId="591DFE2B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D759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5-6years (n:4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22C8" w14:textId="265BB952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4E5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1(0.2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1B5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65(9.3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362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88(9.9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EDB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3(7.27)</w:t>
            </w:r>
          </w:p>
        </w:tc>
      </w:tr>
      <w:tr w:rsidR="00154036" w:rsidRPr="00154036" w14:paraId="288079AF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C8C4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D67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562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7;5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84D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C75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F8C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;12</w:t>
            </w:r>
          </w:p>
        </w:tc>
      </w:tr>
      <w:tr w:rsidR="00154036" w:rsidRPr="00154036" w14:paraId="0E4F72E1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04AA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4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E2A6" w14:textId="08F5827A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BB9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9(0.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8B8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61(10.8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C2C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75(11.9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85D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4(7.76)</w:t>
            </w:r>
          </w:p>
        </w:tc>
      </w:tr>
      <w:tr w:rsidR="00154036" w:rsidRPr="00154036" w14:paraId="1FE0BBA3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6CDF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9D3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70A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6;5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FA0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E6C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630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12</w:t>
            </w:r>
          </w:p>
        </w:tc>
      </w:tr>
      <w:tr w:rsidR="00154036" w:rsidRPr="00154036" w14:paraId="3B4BCF15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1E61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6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319F" w14:textId="5779D8A0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9E6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(0.2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39D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06(10.71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196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21(13.0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1B6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4(7.73)</w:t>
            </w:r>
          </w:p>
        </w:tc>
      </w:tr>
      <w:tr w:rsidR="00154036" w:rsidRPr="00154036" w14:paraId="03FDB532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4321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97E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B3A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6;6.2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66E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95D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7F9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7</w:t>
            </w:r>
          </w:p>
        </w:tc>
      </w:tr>
      <w:tr w:rsidR="00154036" w:rsidRPr="00154036" w14:paraId="430C593D" w14:textId="77777777" w:rsidTr="007F7E7E">
        <w:trPr>
          <w:trHeight w:val="227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CF8A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Dp427 w/o steroid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44E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3AE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291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8FF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79F56B1F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56D2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5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9213" w14:textId="39661BA5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D04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(1.4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4F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38(11.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F98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38(12.28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203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(8.7)</w:t>
            </w:r>
          </w:p>
        </w:tc>
      </w:tr>
      <w:tr w:rsidR="00154036" w:rsidRPr="00154036" w14:paraId="58AABF86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B6F7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BF3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77C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6.0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7B0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15B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A4B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;9</w:t>
            </w:r>
          </w:p>
        </w:tc>
      </w:tr>
      <w:tr w:rsidR="00154036" w:rsidRPr="00154036" w14:paraId="1E1A83B1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61DB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17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D0CD" w14:textId="23C8E3D0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EB7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96(0.2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076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82(9.83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C5E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12(12.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D27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9(9.96)</w:t>
            </w:r>
          </w:p>
        </w:tc>
      </w:tr>
      <w:tr w:rsidR="00154036" w:rsidRPr="00154036" w14:paraId="33E6BF90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AE0F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180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BCA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4.1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330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5DC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352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;9</w:t>
            </w:r>
          </w:p>
        </w:tc>
      </w:tr>
      <w:tr w:rsidR="00154036" w:rsidRPr="00154036" w14:paraId="59F4CAA4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C457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1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0CF5" w14:textId="459FAA51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D43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7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36B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(8.4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E47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93(10.4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891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93(7.08)</w:t>
            </w:r>
          </w:p>
        </w:tc>
      </w:tr>
      <w:tr w:rsidR="00154036" w:rsidRPr="00154036" w14:paraId="4DFA557F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EDCE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764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DB3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7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453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207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9A3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9</w:t>
            </w:r>
          </w:p>
        </w:tc>
      </w:tr>
      <w:tr w:rsidR="00154036" w:rsidRPr="00154036" w14:paraId="175305F8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CC58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1254" w14:textId="0B1E53CA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E97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(0.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83D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33(12.0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3BE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11(13.7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B9C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0.22(4.88)</w:t>
            </w:r>
          </w:p>
        </w:tc>
      </w:tr>
      <w:tr w:rsidR="00154036" w:rsidRPr="00154036" w14:paraId="7D59DB6C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8C17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481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A3F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8;5.2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A78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92E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A69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3</w:t>
            </w:r>
          </w:p>
        </w:tc>
      </w:tr>
      <w:tr w:rsidR="00154036" w:rsidRPr="00154036" w14:paraId="4CF39B6A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C61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D33E" w14:textId="67DDB381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D39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38(0.2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B24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(18.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41B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33(22.7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BC9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.67(4.93)</w:t>
            </w:r>
          </w:p>
        </w:tc>
      </w:tr>
      <w:tr w:rsidR="00154036" w:rsidRPr="00154036" w14:paraId="512B9902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E1D5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07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708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6;5.5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2D0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49E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8BF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;1</w:t>
            </w:r>
          </w:p>
        </w:tc>
      </w:tr>
      <w:tr w:rsidR="00154036" w:rsidRPr="00154036" w14:paraId="1EEC7291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B041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6EDF" w14:textId="04BF823D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693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4(0.1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DEF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.33(10.1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7E1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78(12.1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732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.56(7.97)</w:t>
            </w:r>
          </w:p>
        </w:tc>
      </w:tr>
      <w:tr w:rsidR="00154036" w:rsidRPr="00154036" w14:paraId="0256C8C2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3DE8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76D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374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7;6.0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6D8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43A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A64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6</w:t>
            </w:r>
          </w:p>
        </w:tc>
      </w:tr>
      <w:tr w:rsidR="00154036" w:rsidRPr="00154036" w14:paraId="767A63AA" w14:textId="77777777" w:rsidTr="007F7E7E">
        <w:trPr>
          <w:trHeight w:val="227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607658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Dp427 with steroids &lt;6m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ECD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703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905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74A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2C1A866A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5CA7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6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6216" w14:textId="4A52B78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C3A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6(1.25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B97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46(12.71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848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65(13.47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5D1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9(7.95)</w:t>
            </w:r>
          </w:p>
        </w:tc>
      </w:tr>
      <w:tr w:rsidR="00154036" w:rsidRPr="00154036" w14:paraId="2923FF51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34D6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1BE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17F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6.1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E91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33E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E38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12</w:t>
            </w:r>
          </w:p>
        </w:tc>
      </w:tr>
      <w:tr w:rsidR="00154036" w:rsidRPr="00154036" w14:paraId="1052D13B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A176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204E" w14:textId="523DB989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348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1(0.3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802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83(21.0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F81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17(17.46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728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33(5.5)</w:t>
            </w:r>
          </w:p>
        </w:tc>
      </w:tr>
      <w:tr w:rsidR="00154036" w:rsidRPr="00154036" w14:paraId="7B512EBE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187C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5BE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68A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;4.2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062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4D2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7BE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8</w:t>
            </w:r>
          </w:p>
        </w:tc>
      </w:tr>
      <w:tr w:rsidR="00154036" w:rsidRPr="00154036" w14:paraId="46963937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1E37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11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131A" w14:textId="151A7755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8E4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8(0.2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399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36(11.13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A42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64(10.4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422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7(5.69)</w:t>
            </w:r>
          </w:p>
        </w:tc>
      </w:tr>
      <w:tr w:rsidR="00154036" w:rsidRPr="00154036" w14:paraId="44921160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DE08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63F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310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7;4.6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B10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463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3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87D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;8</w:t>
            </w:r>
          </w:p>
        </w:tc>
      </w:tr>
      <w:tr w:rsidR="00154036" w:rsidRPr="00154036" w14:paraId="0F4716DC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6F69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1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D952" w14:textId="1D6421B3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183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1(0.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139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69(10.3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2E2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.19(8.97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144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5(7.33)</w:t>
            </w:r>
          </w:p>
        </w:tc>
      </w:tr>
      <w:tr w:rsidR="00154036" w:rsidRPr="00154036" w14:paraId="178A9B67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4A89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E12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4F2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7;5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C85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63F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B05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;12</w:t>
            </w:r>
          </w:p>
        </w:tc>
      </w:tr>
      <w:tr w:rsidR="00154036" w:rsidRPr="00154036" w14:paraId="48C67147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6ED2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1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552B" w14:textId="78BED67A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152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53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84C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38(10.8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EF8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25(1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DAD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(8.03)</w:t>
            </w:r>
          </w:p>
        </w:tc>
      </w:tr>
      <w:tr w:rsidR="00154036" w:rsidRPr="00154036" w14:paraId="2D78C779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47E5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CFB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2A2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6;5.7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DF4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863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08B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;9</w:t>
            </w:r>
          </w:p>
        </w:tc>
      </w:tr>
      <w:tr w:rsidR="00154036" w:rsidRPr="00154036" w14:paraId="358660D9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491F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1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EDC5" w14:textId="7367326D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91A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4(0.25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B3D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29(12.1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43C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71(16.8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49D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3(9.34)</w:t>
            </w:r>
          </w:p>
        </w:tc>
      </w:tr>
      <w:tr w:rsidR="00154036" w:rsidRPr="00154036" w14:paraId="328735EE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E30F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15D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0C0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8;6.1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5FB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2A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864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6</w:t>
            </w:r>
          </w:p>
        </w:tc>
      </w:tr>
      <w:tr w:rsidR="00154036" w:rsidRPr="00154036" w14:paraId="17A16FE1" w14:textId="77777777" w:rsidTr="007F7E7E">
        <w:trPr>
          <w:trHeight w:val="227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CABE7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Dp427 with steroids &gt;6m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787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166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095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2B8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308FC54A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D24C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9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72FE" w14:textId="69E8C73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5BC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8(1.2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E11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03(9.8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115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77(10.1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E6B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4(7.39)</w:t>
            </w:r>
          </w:p>
        </w:tc>
      </w:tr>
      <w:tr w:rsidR="00154036" w:rsidRPr="00154036" w14:paraId="29193ED6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07F8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0BA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FD4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8;6.2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365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400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54F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12</w:t>
            </w:r>
          </w:p>
        </w:tc>
      </w:tr>
      <w:tr w:rsidR="00154036" w:rsidRPr="00154036" w14:paraId="41DDEE4F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51D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69A2" w14:textId="10AC6FEB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5A3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7(0.2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058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33(6.8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47E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17(10.77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B79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3(6.49)</w:t>
            </w:r>
          </w:p>
        </w:tc>
      </w:tr>
      <w:tr w:rsidR="00154036" w:rsidRPr="00154036" w14:paraId="2FB1391B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C123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50D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98E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8;4.2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C53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2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B84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26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776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6</w:t>
            </w:r>
          </w:p>
        </w:tc>
      </w:tr>
      <w:tr w:rsidR="00154036" w:rsidRPr="00154036" w14:paraId="27E5E2F3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8B5D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7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3E5C" w14:textId="5098C921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258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7(0.3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077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86(6.5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BAF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(5.77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B7C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14(3.83)</w:t>
            </w:r>
          </w:p>
        </w:tc>
      </w:tr>
      <w:tr w:rsidR="00154036" w:rsidRPr="00154036" w14:paraId="5DC4D193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04AB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F81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76C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7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5DD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;2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125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41C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9</w:t>
            </w:r>
          </w:p>
        </w:tc>
      </w:tr>
      <w:tr w:rsidR="00154036" w:rsidRPr="00154036" w14:paraId="0F1CB82B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E385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1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4D79" w14:textId="22732BEB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BA8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2(0.2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AC6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2(6.5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8E1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53(8.1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A5D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33(7.36)</w:t>
            </w:r>
          </w:p>
        </w:tc>
      </w:tr>
      <w:tr w:rsidR="00154036" w:rsidRPr="00154036" w14:paraId="271DF801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210A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B80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AFF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6;5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7A0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926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D7B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;8</w:t>
            </w:r>
          </w:p>
        </w:tc>
      </w:tr>
      <w:tr w:rsidR="00154036" w:rsidRPr="00154036" w14:paraId="0F87BB5E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F46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2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5262" w14:textId="44CFC9B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39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7(0.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93B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96(10.2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DAC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.6(8.73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9FF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4(7.78)</w:t>
            </w:r>
          </w:p>
        </w:tc>
      </w:tr>
      <w:tr w:rsidR="00154036" w:rsidRPr="00154036" w14:paraId="08631B9D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BBE5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19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123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7;5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A62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595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3E0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12</w:t>
            </w:r>
          </w:p>
        </w:tc>
      </w:tr>
      <w:tr w:rsidR="00154036" w:rsidRPr="00154036" w14:paraId="07882458" w14:textId="77777777" w:rsidTr="007F7E7E">
        <w:trPr>
          <w:trHeight w:val="227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08AF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4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19AF" w14:textId="568912E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2EE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04(0.2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50E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18(10.1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869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82(11.7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174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5(6.72)</w:t>
            </w:r>
          </w:p>
        </w:tc>
      </w:tr>
      <w:tr w:rsidR="00154036" w:rsidRPr="00154036" w14:paraId="635FC392" w14:textId="77777777" w:rsidTr="007F7E7E">
        <w:trPr>
          <w:trHeight w:val="227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6F40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680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F86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6;6.2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B78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7DC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D2D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7</w:t>
            </w:r>
          </w:p>
        </w:tc>
      </w:tr>
      <w:tr w:rsidR="00154036" w:rsidRPr="00154036" w14:paraId="6164BAC9" w14:textId="77777777" w:rsidTr="00154036">
        <w:trPr>
          <w:trHeight w:val="113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0E306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7F7E7E" w:rsidRPr="00154036" w14:paraId="4353D8CC" w14:textId="77777777" w:rsidTr="007F7E7E">
        <w:trPr>
          <w:trHeight w:val="113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852FD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Equivocal 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68A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F07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D8C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EBF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05A4C24E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D112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10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538A" w14:textId="1AAA6DC1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B13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9(1.3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AB4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16(11.3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A46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03(11.3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90F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7(7.81)</w:t>
            </w:r>
          </w:p>
        </w:tc>
      </w:tr>
      <w:tr w:rsidR="00154036" w:rsidRPr="00154036" w14:paraId="2A03CCBF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EEB0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2F7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11F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9;6.2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345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267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0E1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11</w:t>
            </w:r>
          </w:p>
        </w:tc>
      </w:tr>
      <w:tr w:rsidR="00154036" w:rsidRPr="00154036" w14:paraId="5EABF250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7202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11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A087" w14:textId="3B6CD2CE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20C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1(0.2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366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18(8.4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119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18(9.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DDA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(7.69)</w:t>
            </w:r>
          </w:p>
        </w:tc>
      </w:tr>
      <w:tr w:rsidR="00154036" w:rsidRPr="00154036" w14:paraId="4EE3FCFC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BD74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A8E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3A8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9;4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24B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2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479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53E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10</w:t>
            </w:r>
          </w:p>
        </w:tc>
      </w:tr>
      <w:tr w:rsidR="00154036" w:rsidRPr="00154036" w14:paraId="497BB457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415E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1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6341" w14:textId="240A4193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7F9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1(0.34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A36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89(11.9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239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32(12.7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9BB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2(7.28)</w:t>
            </w:r>
          </w:p>
        </w:tc>
      </w:tr>
      <w:tr w:rsidR="00154036" w:rsidRPr="00154036" w14:paraId="3281614C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246E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92F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EA2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7F6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9D3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FD3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11</w:t>
            </w:r>
          </w:p>
        </w:tc>
      </w:tr>
      <w:tr w:rsidR="00154036" w:rsidRPr="00154036" w14:paraId="470AC720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7D4C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2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9A8A" w14:textId="7E5D82C8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500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6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5F8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91(9.5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83C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7(8.5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73A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8(7.52)</w:t>
            </w:r>
          </w:p>
        </w:tc>
      </w:tr>
      <w:tr w:rsidR="00154036" w:rsidRPr="00154036" w14:paraId="4658169F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6015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99C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46B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2;5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638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CAE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C51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;10</w:t>
            </w:r>
          </w:p>
        </w:tc>
      </w:tr>
      <w:tr w:rsidR="00154036" w:rsidRPr="00154036" w14:paraId="057549DA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9BDE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19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5FC7" w14:textId="19552FCB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1DC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9(0.2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1B0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58(11.1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B1E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89(12.8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083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2(8.27)</w:t>
            </w:r>
          </w:p>
        </w:tc>
      </w:tr>
      <w:tr w:rsidR="00154036" w:rsidRPr="00154036" w14:paraId="30782C4A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ED2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2A3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E14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7;5.7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B52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F71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7B4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6</w:t>
            </w:r>
          </w:p>
        </w:tc>
      </w:tr>
      <w:tr w:rsidR="00154036" w:rsidRPr="00154036" w14:paraId="4A699253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DB44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28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8504" w14:textId="38A0E9DF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9E9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8(0.3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63F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89(8.9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FBC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18(11.83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131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9(6.46)</w:t>
            </w:r>
          </w:p>
        </w:tc>
      </w:tr>
      <w:tr w:rsidR="00154036" w:rsidRPr="00154036" w14:paraId="5447DCCE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4C7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95E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A83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6;6.2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FB5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D20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866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;7</w:t>
            </w:r>
          </w:p>
        </w:tc>
      </w:tr>
      <w:tr w:rsidR="00154036" w:rsidRPr="00154036" w14:paraId="356CD73E" w14:textId="77777777" w:rsidTr="007F7E7E">
        <w:trPr>
          <w:trHeight w:val="113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EBE4C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Equivocal  w/o steroid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664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085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C05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132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2B652DE8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41D6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18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8030" w14:textId="71CF291B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9C4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1(1.05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774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44(9.4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F78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72(11.9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5DC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8(6.98)</w:t>
            </w:r>
          </w:p>
        </w:tc>
      </w:tr>
      <w:tr w:rsidR="00154036" w:rsidRPr="00154036" w14:paraId="795303A4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EEC1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A4F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A94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5;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396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DCC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157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8</w:t>
            </w:r>
          </w:p>
        </w:tc>
      </w:tr>
      <w:tr w:rsidR="00154036" w:rsidRPr="00154036" w14:paraId="41FB9816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9821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4-5years (n: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CCAE" w14:textId="5BF89194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0CD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13(0.2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AE4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67(2.9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25D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67(6.3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943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(3.92)</w:t>
            </w:r>
          </w:p>
        </w:tc>
      </w:tr>
      <w:tr w:rsidR="00154036" w:rsidRPr="00154036" w14:paraId="7EB81862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64DD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419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5F7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5;4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9D7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1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D4E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1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E46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2</w:t>
            </w:r>
          </w:p>
        </w:tc>
      </w:tr>
      <w:tr w:rsidR="00154036" w:rsidRPr="00154036" w14:paraId="031E2419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670D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5CE0" w14:textId="11DC52F5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E0A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(0.44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5A5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67(8.3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404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17(6.9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E13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5(6.04)</w:t>
            </w:r>
          </w:p>
        </w:tc>
      </w:tr>
      <w:tr w:rsidR="00154036" w:rsidRPr="00154036" w14:paraId="0806AFC4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852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501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013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18E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92B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26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2C4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;8</w:t>
            </w:r>
          </w:p>
        </w:tc>
      </w:tr>
      <w:tr w:rsidR="00154036" w:rsidRPr="00154036" w14:paraId="39145CBF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963F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B087" w14:textId="30F8A5F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E30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5(0.3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DE3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5(8.83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5CD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33(10.78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A08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0.17(5.17)</w:t>
            </w:r>
          </w:p>
        </w:tc>
      </w:tr>
      <w:tr w:rsidR="00154036" w:rsidRPr="00154036" w14:paraId="647D9D09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6CE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FA2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7FE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6;5.2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F98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EC7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3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247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;3</w:t>
            </w:r>
          </w:p>
        </w:tc>
      </w:tr>
      <w:tr w:rsidR="00154036" w:rsidRPr="00154036" w14:paraId="4720F178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4301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2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5AF3" w14:textId="019FF9A8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F11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3(0.3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173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(5.5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39C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5(15.2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7C9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.5(9.7)</w:t>
            </w:r>
          </w:p>
        </w:tc>
      </w:tr>
      <w:tr w:rsidR="00154036" w:rsidRPr="00154036" w14:paraId="4E8300B3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C540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26D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5E0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9;5.5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B8D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2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D8E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1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37F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;-2</w:t>
            </w:r>
          </w:p>
        </w:tc>
      </w:tr>
      <w:tr w:rsidR="00154036" w:rsidRPr="00154036" w14:paraId="60567061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BF74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1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7240" w14:textId="3FEB49E4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C20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(NA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BE3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(NA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657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(NA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D75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(NA)</w:t>
            </w:r>
          </w:p>
        </w:tc>
      </w:tr>
      <w:tr w:rsidR="00154036" w:rsidRPr="00154036" w14:paraId="2F205BEC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224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3DB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437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B40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1FD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ACB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;2</w:t>
            </w:r>
          </w:p>
        </w:tc>
      </w:tr>
      <w:tr w:rsidR="00154036" w:rsidRPr="00154036" w14:paraId="5924128B" w14:textId="77777777" w:rsidTr="007F7E7E">
        <w:trPr>
          <w:trHeight w:val="113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34C59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Equivocal  with steroids &lt;6m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9D1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56D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943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98E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4AD5DADA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32F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2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163B" w14:textId="513AB961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7E4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3(1.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F6B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88(12.9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6B6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35(12.5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CB8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6(8.39)</w:t>
            </w:r>
          </w:p>
        </w:tc>
      </w:tr>
      <w:tr w:rsidR="00154036" w:rsidRPr="00154036" w14:paraId="618F1ECB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9AAC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3B2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11D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9;6.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758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638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27A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;11</w:t>
            </w:r>
          </w:p>
        </w:tc>
      </w:tr>
      <w:tr w:rsidR="00154036" w:rsidRPr="00154036" w14:paraId="021BF48E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30C1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423E" w14:textId="2E2E3FE3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0E1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12(0.3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E38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75(8.5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4A9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(9.73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7F6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25(5.63)</w:t>
            </w:r>
          </w:p>
        </w:tc>
      </w:tr>
      <w:tr w:rsidR="00154036" w:rsidRPr="00154036" w14:paraId="28CBAD3B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1A66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ADD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E0B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9;4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A71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1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282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2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D02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10</w:t>
            </w:r>
          </w:p>
        </w:tc>
      </w:tr>
      <w:tr w:rsidR="00154036" w:rsidRPr="00154036" w14:paraId="539AD288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7F56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7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C3FC" w14:textId="54D7C22F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67C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9(0.2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E15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14(13.6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87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71(17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377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57(9.32)</w:t>
            </w:r>
          </w:p>
        </w:tc>
      </w:tr>
      <w:tr w:rsidR="00154036" w:rsidRPr="00154036" w14:paraId="36CD48BA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B805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BB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CB8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6;4.6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908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2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2B0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2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E79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11</w:t>
            </w:r>
          </w:p>
        </w:tc>
      </w:tr>
      <w:tr w:rsidR="00154036" w:rsidRPr="00154036" w14:paraId="393FFF61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E77A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2057" w14:textId="0C13BAF9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8E8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2(0.44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EAF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25(13.61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233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75(5.8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3AD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5(9.8)</w:t>
            </w:r>
          </w:p>
        </w:tc>
      </w:tr>
      <w:tr w:rsidR="00154036" w:rsidRPr="00154036" w14:paraId="7C692BC8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50BB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953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1C6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2;5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793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69B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;26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DF8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9</w:t>
            </w:r>
          </w:p>
        </w:tc>
      </w:tr>
      <w:tr w:rsidR="00154036" w:rsidRPr="00154036" w14:paraId="5177B33A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8247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C9EA" w14:textId="3E121BAA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F3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53(0.1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426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8(7.3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D33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(12.3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ADF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(5.07)</w:t>
            </w:r>
          </w:p>
        </w:tc>
      </w:tr>
      <w:tr w:rsidR="00154036" w:rsidRPr="00154036" w14:paraId="0F21A554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39C9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76D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484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4;5.6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CA0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;2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E49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59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3</w:t>
            </w:r>
          </w:p>
        </w:tc>
      </w:tr>
      <w:tr w:rsidR="00154036" w:rsidRPr="00154036" w14:paraId="125E5964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5179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4D27" w14:textId="66FE1F76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7B8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85(0.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CF6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17(8.71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0CC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(12.0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821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0.17(6.72)</w:t>
            </w:r>
          </w:p>
        </w:tc>
      </w:tr>
      <w:tr w:rsidR="00154036" w:rsidRPr="00154036" w14:paraId="4B7CAD7E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80B2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798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915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6;6.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E4D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9F3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3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E6C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;4</w:t>
            </w:r>
          </w:p>
        </w:tc>
      </w:tr>
      <w:tr w:rsidR="00154036" w:rsidRPr="00154036" w14:paraId="26D43365" w14:textId="77777777" w:rsidTr="007F7E7E">
        <w:trPr>
          <w:trHeight w:val="113"/>
        </w:trPr>
        <w:tc>
          <w:tcPr>
            <w:tcW w:w="16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88EC6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Equivocal  with steroids &gt;6m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E6C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E1A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5AD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2F3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0FAF9E1D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635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55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C1B0" w14:textId="19AD66DC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5DA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38(1.25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561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95(11.0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A80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04(10.36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382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9(7.72)</w:t>
            </w:r>
          </w:p>
        </w:tc>
      </w:tr>
      <w:tr w:rsidR="00154036" w:rsidRPr="00154036" w14:paraId="7F94360F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17AA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3FE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D9A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9;6.2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D4F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57A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A3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;10</w:t>
            </w:r>
          </w:p>
        </w:tc>
      </w:tr>
      <w:tr w:rsidR="00154036" w:rsidRPr="00154036" w14:paraId="0DD4F64A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DCE6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4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62B6" w14:textId="09C1CD25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9D0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4(0.3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2F9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(11.5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C57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75(6.28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571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5(8.06)</w:t>
            </w:r>
          </w:p>
        </w:tc>
      </w:tr>
      <w:tr w:rsidR="00154036" w:rsidRPr="00154036" w14:paraId="4A493673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9270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656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B71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9;4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41C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212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;25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2DD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10</w:t>
            </w:r>
          </w:p>
        </w:tc>
      </w:tr>
      <w:tr w:rsidR="00154036" w:rsidRPr="00154036" w14:paraId="66D113EC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B855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6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9DED" w14:textId="559BCEA6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491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6(0.3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CA5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17(13.6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EED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33(12.8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0D9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17(6.61)</w:t>
            </w:r>
          </w:p>
        </w:tc>
      </w:tr>
      <w:tr w:rsidR="00154036" w:rsidRPr="00154036" w14:paraId="696D6080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63C3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0BD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E22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34;4.7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7C8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639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567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;8</w:t>
            </w:r>
          </w:p>
        </w:tc>
      </w:tr>
      <w:tr w:rsidR="00154036" w:rsidRPr="00154036" w14:paraId="483DFA24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0FD4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13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FF1F" w14:textId="00A2BA91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309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8(0.25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D82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69(8.9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5A2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62(8.2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AD3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92(6.76)</w:t>
            </w:r>
          </w:p>
        </w:tc>
      </w:tr>
      <w:tr w:rsidR="00154036" w:rsidRPr="00154036" w14:paraId="6013A8E1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2100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5A9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5DB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4;5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65C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931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0FB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10</w:t>
            </w:r>
          </w:p>
        </w:tc>
      </w:tr>
      <w:tr w:rsidR="00154036" w:rsidRPr="00154036" w14:paraId="57D07A3F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A6B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12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9DCF" w14:textId="7CEA5F3C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C90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8(0.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8ED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42(12.5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DFF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75(10.27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DFD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3(8.12)</w:t>
            </w:r>
          </w:p>
        </w:tc>
      </w:tr>
      <w:tr w:rsidR="00154036" w:rsidRPr="00154036" w14:paraId="70E2AACF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EAAB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E50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468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7;5.7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110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D47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D4E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;6</w:t>
            </w:r>
          </w:p>
        </w:tc>
      </w:tr>
      <w:tr w:rsidR="00154036" w:rsidRPr="00154036" w14:paraId="26F5EBD8" w14:textId="77777777" w:rsidTr="007F7E7E">
        <w:trPr>
          <w:trHeight w:val="113"/>
        </w:trPr>
        <w:tc>
          <w:tcPr>
            <w:tcW w:w="10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C1EF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20)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B5AE" w14:textId="2FE91126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B57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02(0.3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8D9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8(9.21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C14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(12.0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CDE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(6.72)</w:t>
            </w:r>
          </w:p>
        </w:tc>
      </w:tr>
      <w:tr w:rsidR="00154036" w:rsidRPr="00154036" w14:paraId="1F8454A4" w14:textId="77777777" w:rsidTr="007F7E7E">
        <w:trPr>
          <w:trHeight w:val="113"/>
        </w:trPr>
        <w:tc>
          <w:tcPr>
            <w:tcW w:w="10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82C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E6C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56D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6;6.2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109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1C1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70C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;7</w:t>
            </w:r>
          </w:p>
        </w:tc>
      </w:tr>
      <w:tr w:rsidR="007F7E7E" w:rsidRPr="00154036" w14:paraId="48A09274" w14:textId="77777777" w:rsidTr="007F7E7E">
        <w:trPr>
          <w:trHeight w:val="113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FF710C" w14:textId="77777777" w:rsidR="007F7E7E" w:rsidRPr="00154036" w:rsidRDefault="007F7E7E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154036" w:rsidRPr="00154036" w14:paraId="7A9923AB" w14:textId="77777777" w:rsidTr="007F7E7E">
        <w:trPr>
          <w:trHeight w:val="113"/>
        </w:trPr>
        <w:tc>
          <w:tcPr>
            <w:tcW w:w="16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D1F96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+Dp140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A65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4FB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D9E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008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2126D20B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606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128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AD2E" w14:textId="0E96D48F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70C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6(1.4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B0C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42(11.8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CA1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89(12.38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608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7(8.18)</w:t>
            </w:r>
          </w:p>
        </w:tc>
      </w:tr>
      <w:tr w:rsidR="00154036" w:rsidRPr="00154036" w14:paraId="668738FA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4AFE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552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E5B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7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F6B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FA9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F46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15</w:t>
            </w:r>
          </w:p>
        </w:tc>
      </w:tr>
      <w:tr w:rsidR="00154036" w:rsidRPr="00154036" w14:paraId="799BA433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C5CE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2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5AC3" w14:textId="02B2B444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A61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97(0.3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4DA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76(10.1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AC1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29(10.5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304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52(7.16)</w:t>
            </w:r>
          </w:p>
        </w:tc>
      </w:tr>
      <w:tr w:rsidR="00154036" w:rsidRPr="00154036" w14:paraId="6DDA36F0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7304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5E5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28C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7;4.2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DC1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6C1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;2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F47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;12</w:t>
            </w:r>
          </w:p>
        </w:tc>
      </w:tr>
      <w:tr w:rsidR="00154036" w:rsidRPr="00154036" w14:paraId="2F2BA54A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959D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18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8EC3" w14:textId="2F78D505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A9C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6(0.3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0AF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5(10.53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A7D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11(9.6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2A0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61(10.09)</w:t>
            </w:r>
          </w:p>
        </w:tc>
      </w:tr>
      <w:tr w:rsidR="00154036" w:rsidRPr="00154036" w14:paraId="3403C243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0D1B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238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D78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3;4.7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20D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FCC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3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DB4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15</w:t>
            </w:r>
          </w:p>
        </w:tc>
      </w:tr>
      <w:tr w:rsidR="00154036" w:rsidRPr="00154036" w14:paraId="1DEA6A15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4681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23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8540" w14:textId="5666394F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BF8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1(0.2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026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78(7.8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DBA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09(9.5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572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3(7.34)</w:t>
            </w:r>
          </w:p>
        </w:tc>
      </w:tr>
      <w:tr w:rsidR="00154036" w:rsidRPr="00154036" w14:paraId="32AE32BC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4653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FB0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DB5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9;5.2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668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1F8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695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8</w:t>
            </w:r>
          </w:p>
        </w:tc>
      </w:tr>
      <w:tr w:rsidR="00154036" w:rsidRPr="00154036" w14:paraId="258123A2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2C3D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3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071D" w14:textId="76B30136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AD0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7(0.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39B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87(11.4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F11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17(13.1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A24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(8.52)</w:t>
            </w:r>
          </w:p>
        </w:tc>
      </w:tr>
      <w:tr w:rsidR="00154036" w:rsidRPr="00154036" w14:paraId="75BA26FE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CD5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C4D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7EE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6;5.7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7E1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3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846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4E8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10</w:t>
            </w:r>
          </w:p>
        </w:tc>
      </w:tr>
      <w:tr w:rsidR="00154036" w:rsidRPr="00154036" w14:paraId="7F58A2A2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E6F2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3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9161" w14:textId="296951FD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0A4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8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565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31(12.3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E33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69(14.44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55A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0.61(6.27)</w:t>
            </w:r>
          </w:p>
        </w:tc>
      </w:tr>
      <w:tr w:rsidR="00154036" w:rsidRPr="00154036" w14:paraId="74C7CE74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41F2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0B2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3F5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8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CF9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856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DCE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6</w:t>
            </w:r>
          </w:p>
        </w:tc>
      </w:tr>
      <w:tr w:rsidR="00154036" w:rsidRPr="00154036" w14:paraId="30D1F0E1" w14:textId="77777777" w:rsidTr="007F7E7E">
        <w:trPr>
          <w:trHeight w:val="113"/>
        </w:trPr>
        <w:tc>
          <w:tcPr>
            <w:tcW w:w="16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822FD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+Dp140 w/o steroids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1EA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9EE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9F4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92C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6DF61EEE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A2A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3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F1D9" w14:textId="393AE539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F93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62(1.5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4B3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8(13.73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3D5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73(11.4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33E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3(6.37)</w:t>
            </w:r>
          </w:p>
        </w:tc>
      </w:tr>
      <w:tr w:rsidR="00154036" w:rsidRPr="00154036" w14:paraId="1BE183A9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D78C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A4B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B13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7;6.1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E3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70C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66C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;10</w:t>
            </w:r>
          </w:p>
        </w:tc>
      </w:tr>
      <w:tr w:rsidR="00154036" w:rsidRPr="00154036" w14:paraId="2560DD40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BA0B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13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150F" w14:textId="64FC82CC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AAD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97(0.3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553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54(11.3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3D7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23(11.0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254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9(6.06)</w:t>
            </w:r>
          </w:p>
        </w:tc>
      </w:tr>
      <w:tr w:rsidR="00154036" w:rsidRPr="00154036" w14:paraId="1158C848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4AC8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8D7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C5B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7;4.2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215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36A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;26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D26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;7</w:t>
            </w:r>
          </w:p>
        </w:tc>
      </w:tr>
      <w:tr w:rsidR="00154036" w:rsidRPr="00154036" w14:paraId="50D9BF22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1AFF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7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5BE3" w14:textId="207F882B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F69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1(0.3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0A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(14.2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BF8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71(12.17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A74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1(7.9)</w:t>
            </w:r>
          </w:p>
        </w:tc>
      </w:tr>
      <w:tr w:rsidR="00154036" w:rsidRPr="00154036" w14:paraId="3B286D0A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6569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A80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794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33;4.7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216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2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8EB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2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C69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10</w:t>
            </w:r>
          </w:p>
        </w:tc>
      </w:tr>
      <w:tr w:rsidR="00154036" w:rsidRPr="00154036" w14:paraId="7763496F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FED6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3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284B" w14:textId="6C20E8D9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82D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4(0.0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316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67(11.3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C27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33(5.9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4A7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7(5.99)</w:t>
            </w:r>
          </w:p>
        </w:tc>
      </w:tr>
      <w:tr w:rsidR="00154036" w:rsidRPr="00154036" w14:paraId="0C226536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52CD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4EA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5ED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9;4.9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8B6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2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408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2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EE1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;5</w:t>
            </w:r>
          </w:p>
        </w:tc>
      </w:tr>
      <w:tr w:rsidR="00154036" w:rsidRPr="00154036" w14:paraId="4EBD23CE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8A55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9DD1" w14:textId="010FB683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4AF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37(0.2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EE9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.5(6.93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1E6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5(1.3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1F8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(5.54)</w:t>
            </w:r>
          </w:p>
        </w:tc>
      </w:tr>
      <w:tr w:rsidR="00154036" w:rsidRPr="00154036" w14:paraId="1908AB64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384A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ED5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C61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9;5.4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4AC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;3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A54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;26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91F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4;0</w:t>
            </w:r>
          </w:p>
        </w:tc>
      </w:tr>
      <w:tr w:rsidR="00154036" w:rsidRPr="00154036" w14:paraId="28D94D13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DC1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4F9E" w14:textId="7B11C57E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395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(0.24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896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.6(6.4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591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.2(8.0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445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.4(2.97)</w:t>
            </w:r>
          </w:p>
        </w:tc>
      </w:tr>
      <w:tr w:rsidR="00154036" w:rsidRPr="00154036" w14:paraId="3CF2E584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E88A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263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163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84;6.1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676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;3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3E2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2BB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0</w:t>
            </w:r>
          </w:p>
        </w:tc>
      </w:tr>
      <w:tr w:rsidR="00154036" w:rsidRPr="00154036" w14:paraId="5ED95DCE" w14:textId="77777777" w:rsidTr="007F7E7E">
        <w:trPr>
          <w:trHeight w:val="113"/>
        </w:trPr>
        <w:tc>
          <w:tcPr>
            <w:tcW w:w="16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5BC5FB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+Dp140 with steroids &lt;6m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FD8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31F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5EE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376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5CB47B99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9D8C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4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EB69" w14:textId="6A8EFE34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F60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9(1.15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776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65(11.5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BD3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77(13.1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475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2(8.63)</w:t>
            </w:r>
          </w:p>
        </w:tc>
      </w:tr>
      <w:tr w:rsidR="00154036" w:rsidRPr="00154036" w14:paraId="2B3EE25F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67B1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16E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E8E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4;6.1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584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99C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1B3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15</w:t>
            </w:r>
          </w:p>
        </w:tc>
      </w:tr>
      <w:tr w:rsidR="00154036" w:rsidRPr="00154036" w14:paraId="7890F1FF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198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4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05CF" w14:textId="449FE1FF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CCE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13(0.1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EF8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(9.9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66A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75(13.23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19D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5(10.9)</w:t>
            </w:r>
          </w:p>
        </w:tc>
      </w:tr>
      <w:tr w:rsidR="00154036" w:rsidRPr="00154036" w14:paraId="1359723D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0C51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BE9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13E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4;4.2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3A1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696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E8A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;12</w:t>
            </w:r>
          </w:p>
        </w:tc>
      </w:tr>
      <w:tr w:rsidR="00154036" w:rsidRPr="00154036" w14:paraId="0B014A68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55A4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595A" w14:textId="5985A071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DDA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3(0.3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81E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(9.4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194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67(5.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34E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67(11.27)</w:t>
            </w:r>
          </w:p>
        </w:tc>
      </w:tr>
      <w:tr w:rsidR="00154036" w:rsidRPr="00154036" w14:paraId="319B4A9C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0373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3FF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6C3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3;4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C46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A87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;2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B40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;15</w:t>
            </w:r>
          </w:p>
        </w:tc>
      </w:tr>
      <w:tr w:rsidR="00154036" w:rsidRPr="00154036" w14:paraId="1BD08C37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02E3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8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8B7E" w14:textId="32A6F9E5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302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(0.25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FCD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75(9.7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927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5(8.9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2C4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5(6.69)</w:t>
            </w:r>
          </w:p>
        </w:tc>
      </w:tr>
      <w:tr w:rsidR="00154036" w:rsidRPr="00154036" w14:paraId="71C2AA9F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FED7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3BF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DE0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;5.1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6D7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58C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2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AF5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8</w:t>
            </w:r>
          </w:p>
        </w:tc>
      </w:tr>
      <w:tr w:rsidR="00154036" w:rsidRPr="00154036" w14:paraId="1C9B9664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912B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14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FEC1" w14:textId="4E8998AE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0DA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7(0.3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7E5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86(10.4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96E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14(12.86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4C0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9(6.59)</w:t>
            </w:r>
          </w:p>
        </w:tc>
      </w:tr>
      <w:tr w:rsidR="00154036" w:rsidRPr="00154036" w14:paraId="5C4777E9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538B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B6A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FDA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6;5.7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CE3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69C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CD0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8</w:t>
            </w:r>
          </w:p>
        </w:tc>
      </w:tr>
      <w:tr w:rsidR="00154036" w:rsidRPr="00154036" w14:paraId="4B663E8B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2014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8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7177" w14:textId="673C6E69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9FA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1(0.2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613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(17.44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BC7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5(20.1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3B1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.5(7.84)</w:t>
            </w:r>
          </w:p>
        </w:tc>
      </w:tr>
      <w:tr w:rsidR="00154036" w:rsidRPr="00154036" w14:paraId="091D50DC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A3C2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8B7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270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8;6.1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065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;3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214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;34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CA6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6</w:t>
            </w:r>
          </w:p>
        </w:tc>
      </w:tr>
      <w:tr w:rsidR="00154036" w:rsidRPr="00154036" w14:paraId="6C82EF96" w14:textId="77777777" w:rsidTr="007F7E7E">
        <w:trPr>
          <w:trHeight w:val="113"/>
        </w:trPr>
        <w:tc>
          <w:tcPr>
            <w:tcW w:w="16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3C0AE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+Dp140 with steroids &gt;6m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B09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274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1AD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DB6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154036" w:rsidRPr="00154036" w14:paraId="3106D755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4B85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58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1B3C" w14:textId="716F07CD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B89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1(1.2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6DD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79(10.63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FF9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09(11.93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057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9(8.7)</w:t>
            </w:r>
          </w:p>
        </w:tc>
      </w:tr>
      <w:tr w:rsidR="00154036" w:rsidRPr="00154036" w14:paraId="53CEE592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FA77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E33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436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7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684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964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1E5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13</w:t>
            </w:r>
          </w:p>
        </w:tc>
      </w:tr>
      <w:tr w:rsidR="00154036" w:rsidRPr="00154036" w14:paraId="7C73B80D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01AF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4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62C8" w14:textId="36D2EB10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3BB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4(0.1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CA01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25(7.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38D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25(4.35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7DF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(6.79)</w:t>
            </w:r>
          </w:p>
        </w:tc>
      </w:tr>
      <w:tr w:rsidR="00154036" w:rsidRPr="00154036" w14:paraId="746B1902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D6A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0378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CAD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7;3.9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69F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D40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2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36E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;9</w:t>
            </w:r>
          </w:p>
        </w:tc>
      </w:tr>
      <w:tr w:rsidR="00154036" w:rsidRPr="00154036" w14:paraId="27048412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45AE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0A0B" w14:textId="4B261E36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F5B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66(0.1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CC9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8(6.5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7A4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.8(7.5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8D5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(11.84)</w:t>
            </w:r>
          </w:p>
        </w:tc>
      </w:tr>
      <w:tr w:rsidR="00154036" w:rsidRPr="00154036" w14:paraId="4EBCE169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B803A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1B2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224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3;4.7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E51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2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762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;31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84F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13</w:t>
            </w:r>
          </w:p>
        </w:tc>
      </w:tr>
      <w:tr w:rsidR="00154036" w:rsidRPr="00154036" w14:paraId="20717B4B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4A84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1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8DD5" w14:textId="13E41D11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031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2(0.2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539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58(5.3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61D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75(10.31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2FB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7(8.48)</w:t>
            </w:r>
          </w:p>
        </w:tc>
      </w:tr>
      <w:tr w:rsidR="00154036" w:rsidRPr="00154036" w14:paraId="08517FA2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3BC0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DCF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E4C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9;5.2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4ED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2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255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3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39A6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7</w:t>
            </w:r>
          </w:p>
        </w:tc>
      </w:tr>
      <w:tr w:rsidR="00154036" w:rsidRPr="00154036" w14:paraId="2AE35186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13AA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14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21DE" w14:textId="60A9BC84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3BE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9(0.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041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21(12.7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85AE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(14.89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14D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9(10.23)</w:t>
            </w:r>
          </w:p>
        </w:tc>
      </w:tr>
      <w:tr w:rsidR="00154036" w:rsidRPr="00154036" w14:paraId="01C39C68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5E37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4A55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7D8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7;5.7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F43C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3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A65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643F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10</w:t>
            </w:r>
          </w:p>
        </w:tc>
      </w:tr>
      <w:tr w:rsidR="00154036" w:rsidRPr="00154036" w14:paraId="5FF3EE54" w14:textId="77777777" w:rsidTr="007F7E7E">
        <w:trPr>
          <w:trHeight w:val="113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FB40" w14:textId="77777777" w:rsidR="00154036" w:rsidRPr="00154036" w:rsidRDefault="00154036" w:rsidP="0015403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23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AC4E" w14:textId="4852670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05F3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(0.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1E6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74(10.66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618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61(12.56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91E0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0.13(6.23)</w:t>
            </w:r>
          </w:p>
        </w:tc>
      </w:tr>
      <w:tr w:rsidR="00154036" w:rsidRPr="00154036" w14:paraId="0FB76AC7" w14:textId="77777777" w:rsidTr="007F7E7E">
        <w:trPr>
          <w:trHeight w:val="113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AEFF2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F22D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8B5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8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ED54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AB39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2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7F5B" w14:textId="77777777" w:rsidR="00154036" w:rsidRPr="00154036" w:rsidRDefault="00154036" w:rsidP="0015403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54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;6</w:t>
            </w:r>
          </w:p>
        </w:tc>
      </w:tr>
      <w:tr w:rsidR="007F7E7E" w:rsidRPr="007F7E7E" w14:paraId="482482F2" w14:textId="77777777" w:rsidTr="007F7E7E">
        <w:trPr>
          <w:trHeight w:val="17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D2702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7F7E7E" w:rsidRPr="007F7E7E" w14:paraId="7004EE12" w14:textId="77777777" w:rsidTr="007F7E7E">
        <w:trPr>
          <w:trHeight w:val="170"/>
        </w:trPr>
        <w:tc>
          <w:tcPr>
            <w:tcW w:w="16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1D0F5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+Dp71 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110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4B6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879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64E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7F7E7E" w:rsidRPr="007F7E7E" w14:paraId="48D9C182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27EC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24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341E" w14:textId="7837C0B1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434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31(1.3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053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67(12.75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827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29(12.68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28B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2(7.07)</w:t>
            </w:r>
          </w:p>
        </w:tc>
      </w:tr>
      <w:tr w:rsidR="007F7E7E" w:rsidRPr="007F7E7E" w14:paraId="3203C63A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1679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59F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C08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E18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7DE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3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73E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9</w:t>
            </w:r>
          </w:p>
        </w:tc>
      </w:tr>
      <w:tr w:rsidR="007F7E7E" w:rsidRPr="007F7E7E" w14:paraId="7490C00D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8054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E783" w14:textId="213947F5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73F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1(0.2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A43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5(1.3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0D8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5(6.93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C06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(8.32)</w:t>
            </w:r>
          </w:p>
        </w:tc>
      </w:tr>
      <w:tr w:rsidR="007F7E7E" w:rsidRPr="007F7E7E" w14:paraId="36E57660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498F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6C9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C3B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4.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C5D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619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1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605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;9</w:t>
            </w:r>
          </w:p>
        </w:tc>
      </w:tr>
      <w:tr w:rsidR="007F7E7E" w:rsidRPr="007F7E7E" w14:paraId="1C3D7021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0942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4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EE4A" w14:textId="2C4089B1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410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(0.1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B9E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25(12.94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BA2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(10.25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2F3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5(6.48)</w:t>
            </w:r>
          </w:p>
        </w:tc>
      </w:tr>
      <w:tr w:rsidR="007F7E7E" w:rsidRPr="007F7E7E" w14:paraId="5B10FF3D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745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D29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ED6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7;4.5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B23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;2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65A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2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C60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;6</w:t>
            </w:r>
          </w:p>
        </w:tc>
      </w:tr>
      <w:tr w:rsidR="007F7E7E" w:rsidRPr="007F7E7E" w14:paraId="18F9D77D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BB60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2127" w14:textId="6796B41B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8F6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3(0.0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A7F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5(18.02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E19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(16.63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012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.5(1.39)</w:t>
            </w:r>
          </w:p>
        </w:tc>
      </w:tr>
      <w:tr w:rsidR="007F7E7E" w:rsidRPr="007F7E7E" w14:paraId="15DEFEDD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C916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0E3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C42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3;4.9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995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2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56E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72C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-2</w:t>
            </w:r>
          </w:p>
        </w:tc>
      </w:tr>
      <w:tr w:rsidR="007F7E7E" w:rsidRPr="007F7E7E" w14:paraId="60414782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166A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9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A7D8" w14:textId="5B499FC1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B9F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52(0.24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66C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89(11.28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054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78(13.5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743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(7.43)</w:t>
            </w:r>
          </w:p>
        </w:tc>
      </w:tr>
      <w:tr w:rsidR="007F7E7E" w:rsidRPr="007F7E7E" w14:paraId="0C774D11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124D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F59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C03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;5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30E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3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36A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2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A6F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6</w:t>
            </w:r>
          </w:p>
        </w:tc>
      </w:tr>
      <w:tr w:rsidR="007F7E7E" w:rsidRPr="007F7E7E" w14:paraId="70EE96B7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435D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7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3DDA" w14:textId="557C226C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795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(0.2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9BD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(12.2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0DC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86(14.47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6B3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6(5.71)</w:t>
            </w:r>
          </w:p>
        </w:tc>
      </w:tr>
      <w:tr w:rsidR="007F7E7E" w:rsidRPr="007F7E7E" w14:paraId="4C4BB489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D3F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146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AE6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82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9B9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67C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8C5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6</w:t>
            </w:r>
          </w:p>
        </w:tc>
      </w:tr>
      <w:tr w:rsidR="007F7E7E" w:rsidRPr="007F7E7E" w14:paraId="50C2BBA2" w14:textId="77777777" w:rsidTr="007F7E7E">
        <w:trPr>
          <w:trHeight w:val="170"/>
        </w:trPr>
        <w:tc>
          <w:tcPr>
            <w:tcW w:w="16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9C310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+Dp71  w/o steroids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07B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D01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50C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D80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7F7E7E" w:rsidRPr="007F7E7E" w14:paraId="66FEC4F0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122E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5EA8" w14:textId="6803A4BB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14B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4(1.7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A25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6(11.48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3A2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8(8.92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72A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(4.47)</w:t>
            </w:r>
          </w:p>
        </w:tc>
      </w:tr>
      <w:tr w:rsidR="007F7E7E" w:rsidRPr="007F7E7E" w14:paraId="7970C4D3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61B9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E84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2B7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6.0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19E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2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343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3F1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;5</w:t>
            </w:r>
          </w:p>
        </w:tc>
      </w:tr>
      <w:tr w:rsidR="007F7E7E" w:rsidRPr="007F7E7E" w14:paraId="654FD46C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C092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8CDC" w14:textId="46FDE030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BC7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(NA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4A3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(NA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E46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(NA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CA0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(NA)</w:t>
            </w:r>
          </w:p>
        </w:tc>
      </w:tr>
      <w:tr w:rsidR="007F7E7E" w:rsidRPr="007F7E7E" w14:paraId="088524EE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5179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D17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C07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;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317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47B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1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046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;3</w:t>
            </w:r>
          </w:p>
        </w:tc>
      </w:tr>
      <w:tr w:rsidR="007F7E7E" w:rsidRPr="007F7E7E" w14:paraId="6DD3D126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8591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F3FB" w14:textId="37A7C99A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91A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6(0.1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0A6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5(15.25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4E4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5(12.47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29A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(2.77)</w:t>
            </w:r>
          </w:p>
        </w:tc>
      </w:tr>
      <w:tr w:rsidR="007F7E7E" w:rsidRPr="007F7E7E" w14:paraId="6853AD93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B8FF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1B8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7B3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2;4.5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A18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2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DE7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2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189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;1</w:t>
            </w:r>
          </w:p>
        </w:tc>
      </w:tr>
      <w:tr w:rsidR="007F7E7E" w:rsidRPr="007F7E7E" w14:paraId="56C1358B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D43D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2151" w14:textId="55541D05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15B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E51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841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530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</w:tr>
      <w:tr w:rsidR="007F7E7E" w:rsidRPr="007F7E7E" w14:paraId="16B9933B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FF4F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1E3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FB3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977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669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499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</w:tr>
      <w:tr w:rsidR="007F7E7E" w:rsidRPr="007F7E7E" w14:paraId="7C961A98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02B1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2C59" w14:textId="2ECD5DE1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295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5(NA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2A9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(NA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FF9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(NA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90C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(NA)</w:t>
            </w:r>
          </w:p>
        </w:tc>
      </w:tr>
      <w:tr w:rsidR="007F7E7E" w:rsidRPr="007F7E7E" w14:paraId="1ED227A8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73B4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92A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B5F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5;5.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8FC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1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AC1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;1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F6A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;3</w:t>
            </w:r>
          </w:p>
        </w:tc>
      </w:tr>
      <w:tr w:rsidR="007F7E7E" w:rsidRPr="007F7E7E" w14:paraId="6B379591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1A7D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3209" w14:textId="205EA0C6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4A3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04(NA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6D6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(NA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176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(NA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FA0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(NA)</w:t>
            </w:r>
          </w:p>
        </w:tc>
      </w:tr>
      <w:tr w:rsidR="007F7E7E" w:rsidRPr="007F7E7E" w14:paraId="70F75F87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1DB8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B93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FBD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04;6.0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91C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;14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CF6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;1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ECB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;5</w:t>
            </w:r>
          </w:p>
        </w:tc>
      </w:tr>
      <w:tr w:rsidR="007F7E7E" w:rsidRPr="007F7E7E" w14:paraId="18865124" w14:textId="77777777" w:rsidTr="007F7E7E">
        <w:trPr>
          <w:trHeight w:val="170"/>
        </w:trPr>
        <w:tc>
          <w:tcPr>
            <w:tcW w:w="16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8B494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+Dp71  with steroids &lt;6m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796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D32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947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12F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7F7E7E" w:rsidRPr="007F7E7E" w14:paraId="39AB3598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7E48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7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96CD" w14:textId="6BC6F64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200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55(0.8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43A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86(12.21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28A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14(13.65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218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0.71(4.19)</w:t>
            </w:r>
          </w:p>
        </w:tc>
      </w:tr>
      <w:tr w:rsidR="007F7E7E" w:rsidRPr="007F7E7E" w14:paraId="5379A098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D8F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5AC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10F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3;5.9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554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640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2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5B4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3</w:t>
            </w:r>
          </w:p>
        </w:tc>
      </w:tr>
      <w:tr w:rsidR="007F7E7E" w:rsidRPr="007F7E7E" w14:paraId="00BC69A1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B85D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BD1F" w14:textId="7D63D856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397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213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11D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4CE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</w:tr>
      <w:tr w:rsidR="007F7E7E" w:rsidRPr="007F7E7E" w14:paraId="525635BF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F6F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50E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423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673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639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FFF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</w:tr>
      <w:tr w:rsidR="007F7E7E" w:rsidRPr="007F7E7E" w14:paraId="2948B7DA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BA00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7521" w14:textId="1A2B7795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58B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3E4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E7A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FFC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</w:tr>
      <w:tr w:rsidR="007F7E7E" w:rsidRPr="007F7E7E" w14:paraId="62BE5D73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2022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A75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CDE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097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836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EAB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</w:tr>
      <w:tr w:rsidR="007F7E7E" w:rsidRPr="007F7E7E" w14:paraId="29973E9E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DEFE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846C" w14:textId="1A8ED02F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0E6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3(0.0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95B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5(18.02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D48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(16.63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7AE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.5(1.39)</w:t>
            </w:r>
          </w:p>
        </w:tc>
      </w:tr>
      <w:tr w:rsidR="007F7E7E" w:rsidRPr="007F7E7E" w14:paraId="143D8A53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9F94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113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F3D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3;4.9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CFE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2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C03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2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E74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-2</w:t>
            </w:r>
          </w:p>
        </w:tc>
      </w:tr>
      <w:tr w:rsidR="007F7E7E" w:rsidRPr="007F7E7E" w14:paraId="18F7EA0E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403C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,5-6,5 years (n: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0C78" w14:textId="5AEDF4FA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4D2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62(0.19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D13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(5.54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3B7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(5.54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3FA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(0)</w:t>
            </w:r>
          </w:p>
        </w:tc>
      </w:tr>
      <w:tr w:rsidR="007F7E7E" w:rsidRPr="007F7E7E" w14:paraId="15C75972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AC78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0824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2A3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56;5.6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515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;1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CDB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;1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1EE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-2</w:t>
            </w:r>
          </w:p>
        </w:tc>
      </w:tr>
      <w:tr w:rsidR="007F7E7E" w:rsidRPr="007F7E7E" w14:paraId="2FD58CE5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1ABF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3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CAEF" w14:textId="14D52B95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F97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2(0.1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C88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(11.92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1C5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33(12.6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171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3(2.99)</w:t>
            </w:r>
          </w:p>
        </w:tc>
      </w:tr>
      <w:tr w:rsidR="007F7E7E" w:rsidRPr="007F7E7E" w14:paraId="65913A7F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083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8D8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986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82;5.9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A20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2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BA2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2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85E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;3</w:t>
            </w:r>
          </w:p>
        </w:tc>
      </w:tr>
      <w:tr w:rsidR="007F7E7E" w:rsidRPr="007F7E7E" w14:paraId="50768170" w14:textId="77777777" w:rsidTr="007F7E7E">
        <w:trPr>
          <w:trHeight w:val="170"/>
        </w:trPr>
        <w:tc>
          <w:tcPr>
            <w:tcW w:w="16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E07D6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+Dp71  with steroids &gt;6m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4D3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4B3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555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T1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C45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SAA CHANGE 12M</w:t>
            </w:r>
          </w:p>
        </w:tc>
      </w:tr>
      <w:tr w:rsidR="007F7E7E" w:rsidRPr="007F7E7E" w14:paraId="34FBCF13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84FE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 (n:1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0646" w14:textId="7DE538DF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8AF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32(1.33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EFE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25(13.76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90B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(13.4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8D5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5(8.28)</w:t>
            </w:r>
          </w:p>
        </w:tc>
      </w:tr>
      <w:tr w:rsidR="007F7E7E" w:rsidRPr="007F7E7E" w14:paraId="2D4B0970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DEC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27B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BD3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057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3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137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DF9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9</w:t>
            </w:r>
          </w:p>
        </w:tc>
      </w:tr>
      <w:tr w:rsidR="007F7E7E" w:rsidRPr="007F7E7E" w14:paraId="3E093098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D625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-5years (n: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15B9" w14:textId="3733C89D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0A3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(NA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8A3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(NA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774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(NA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CEB0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(NA)</w:t>
            </w:r>
          </w:p>
        </w:tc>
      </w:tr>
      <w:tr w:rsidR="007F7E7E" w:rsidRPr="007F7E7E" w14:paraId="21370544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A1E6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E71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A53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;4.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187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;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40C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;1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C77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;9</w:t>
            </w:r>
          </w:p>
        </w:tc>
      </w:tr>
      <w:tr w:rsidR="007F7E7E" w:rsidRPr="007F7E7E" w14:paraId="3AE402AB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C909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,5-5,5years (n: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351C" w14:textId="24045871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610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34(0.18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BB3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(13.86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AC0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.5(12.47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BAC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5(1.39)</w:t>
            </w:r>
          </w:p>
        </w:tc>
      </w:tr>
      <w:tr w:rsidR="007F7E7E" w:rsidRPr="007F7E7E" w14:paraId="675D8D7E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73CC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66C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C61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7;4.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675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;2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FA1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;2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8EB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;6</w:t>
            </w:r>
          </w:p>
        </w:tc>
      </w:tr>
      <w:tr w:rsidR="007F7E7E" w:rsidRPr="007F7E7E" w14:paraId="223BB2C5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0F84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-6years (n: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EE48" w14:textId="034E70CF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03E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237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3359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89EB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(NA)</w:t>
            </w:r>
          </w:p>
        </w:tc>
      </w:tr>
      <w:tr w:rsidR="007F7E7E" w:rsidRPr="007F7E7E" w14:paraId="30FCE935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6047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F4F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6AB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FD3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4E4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CA7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;NA</w:t>
            </w:r>
          </w:p>
        </w:tc>
      </w:tr>
      <w:tr w:rsidR="007F7E7E" w:rsidRPr="007F7E7E" w14:paraId="6C049E28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7602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5,5-6,5 years (n: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302D" w14:textId="07C6F03A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F528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5(0.0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CBF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.17(11.1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5A5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67(12.31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510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(8.38)</w:t>
            </w:r>
          </w:p>
        </w:tc>
      </w:tr>
      <w:tr w:rsidR="007F7E7E" w:rsidRPr="007F7E7E" w14:paraId="0FDB9FE4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4673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2DB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16E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;5.4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69F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;3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F35C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F27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3;6</w:t>
            </w:r>
          </w:p>
        </w:tc>
      </w:tr>
      <w:tr w:rsidR="007F7E7E" w:rsidRPr="007F7E7E" w14:paraId="082DF0EF" w14:textId="77777777" w:rsidTr="007F7E7E">
        <w:trPr>
          <w:trHeight w:val="170"/>
        </w:trPr>
        <w:tc>
          <w:tcPr>
            <w:tcW w:w="11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AD97" w14:textId="77777777" w:rsidR="007F7E7E" w:rsidRPr="007F7E7E" w:rsidRDefault="007F7E7E" w:rsidP="007F7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-7 years (n:3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69CD" w14:textId="27166812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an (</w:t>
            </w:r>
            <w:r w:rsidR="002E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% CI</w:t>
            </w: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9F56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08(0.3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731F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(14.8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2DAD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33(20.96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0F47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3(8.16)</w:t>
            </w:r>
          </w:p>
        </w:tc>
      </w:tr>
      <w:tr w:rsidR="007F7E7E" w:rsidRPr="007F7E7E" w14:paraId="223B5C35" w14:textId="77777777" w:rsidTr="007F7E7E">
        <w:trPr>
          <w:trHeight w:val="170"/>
        </w:trPr>
        <w:tc>
          <w:tcPr>
            <w:tcW w:w="110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0C801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BDA2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n-max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BF93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4;6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4E6E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2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BE9A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;3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28D5" w14:textId="77777777" w:rsidR="007F7E7E" w:rsidRPr="007F7E7E" w:rsidRDefault="007F7E7E" w:rsidP="007F7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F7E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;6</w:t>
            </w:r>
          </w:p>
        </w:tc>
      </w:tr>
    </w:tbl>
    <w:p w14:paraId="66775E9E" w14:textId="5B5ECB1E" w:rsidR="007F7E7E" w:rsidRDefault="007F7E7E"/>
    <w:p w14:paraId="5EA33482" w14:textId="1BA0F2E0" w:rsidR="007F7E7E" w:rsidRPr="007F7E7E" w:rsidRDefault="007F7E7E">
      <w:pPr>
        <w:rPr>
          <w:b/>
          <w:bCs/>
          <w:lang w:val="en-US"/>
        </w:rPr>
      </w:pPr>
      <w:r w:rsidRPr="007F7E7E">
        <w:rPr>
          <w:b/>
          <w:bCs/>
          <w:lang w:val="en-US"/>
        </w:rPr>
        <w:t>Supplementary table 1. Age and NSAA changes for the whole p</w:t>
      </w:r>
      <w:r>
        <w:rPr>
          <w:b/>
          <w:bCs/>
          <w:lang w:val="en-US"/>
        </w:rPr>
        <w:t>opulation and by brain dystrophin involvement and age subgroups</w:t>
      </w:r>
    </w:p>
    <w:sectPr w:rsidR="007F7E7E" w:rsidRPr="007F7E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036"/>
    <w:rsid w:val="000064E1"/>
    <w:rsid w:val="00012AD7"/>
    <w:rsid w:val="00021099"/>
    <w:rsid w:val="00025235"/>
    <w:rsid w:val="000342A8"/>
    <w:rsid w:val="00154036"/>
    <w:rsid w:val="001800C9"/>
    <w:rsid w:val="00197EDF"/>
    <w:rsid w:val="001B283F"/>
    <w:rsid w:val="001C17B0"/>
    <w:rsid w:val="001C250F"/>
    <w:rsid w:val="001D1325"/>
    <w:rsid w:val="0022640A"/>
    <w:rsid w:val="00245266"/>
    <w:rsid w:val="00284AFE"/>
    <w:rsid w:val="00296814"/>
    <w:rsid w:val="002E5F44"/>
    <w:rsid w:val="003863E5"/>
    <w:rsid w:val="003965E5"/>
    <w:rsid w:val="003B505A"/>
    <w:rsid w:val="003B7118"/>
    <w:rsid w:val="003C0470"/>
    <w:rsid w:val="003C76C9"/>
    <w:rsid w:val="003E5382"/>
    <w:rsid w:val="0040378F"/>
    <w:rsid w:val="004566E9"/>
    <w:rsid w:val="00472DCD"/>
    <w:rsid w:val="004B0009"/>
    <w:rsid w:val="004B4082"/>
    <w:rsid w:val="004C26B7"/>
    <w:rsid w:val="004D110D"/>
    <w:rsid w:val="004E11C1"/>
    <w:rsid w:val="004F7517"/>
    <w:rsid w:val="005435EC"/>
    <w:rsid w:val="005E1A5B"/>
    <w:rsid w:val="005E5B30"/>
    <w:rsid w:val="005F5863"/>
    <w:rsid w:val="005F76EC"/>
    <w:rsid w:val="00601934"/>
    <w:rsid w:val="006142ED"/>
    <w:rsid w:val="00664A77"/>
    <w:rsid w:val="006A3BA2"/>
    <w:rsid w:val="006B4BDA"/>
    <w:rsid w:val="006D0BD0"/>
    <w:rsid w:val="006E713C"/>
    <w:rsid w:val="00715C47"/>
    <w:rsid w:val="00785708"/>
    <w:rsid w:val="007B420A"/>
    <w:rsid w:val="007C624F"/>
    <w:rsid w:val="007F7E7E"/>
    <w:rsid w:val="008402D0"/>
    <w:rsid w:val="00840DCF"/>
    <w:rsid w:val="00847317"/>
    <w:rsid w:val="0087134A"/>
    <w:rsid w:val="008762FD"/>
    <w:rsid w:val="00884325"/>
    <w:rsid w:val="008A623E"/>
    <w:rsid w:val="008E3F71"/>
    <w:rsid w:val="0094504B"/>
    <w:rsid w:val="00953866"/>
    <w:rsid w:val="009A05D1"/>
    <w:rsid w:val="009E3005"/>
    <w:rsid w:val="00A00F4E"/>
    <w:rsid w:val="00A431C8"/>
    <w:rsid w:val="00A723D7"/>
    <w:rsid w:val="00AC5E48"/>
    <w:rsid w:val="00AE5427"/>
    <w:rsid w:val="00B13F1F"/>
    <w:rsid w:val="00B548BA"/>
    <w:rsid w:val="00B852FA"/>
    <w:rsid w:val="00BE7ADC"/>
    <w:rsid w:val="00C028A9"/>
    <w:rsid w:val="00C45FBE"/>
    <w:rsid w:val="00C56A9A"/>
    <w:rsid w:val="00C81509"/>
    <w:rsid w:val="00CA22F9"/>
    <w:rsid w:val="00D01B37"/>
    <w:rsid w:val="00D246DF"/>
    <w:rsid w:val="00D31FCD"/>
    <w:rsid w:val="00D336AC"/>
    <w:rsid w:val="00D50623"/>
    <w:rsid w:val="00D87E79"/>
    <w:rsid w:val="00DD0828"/>
    <w:rsid w:val="00DE4A4E"/>
    <w:rsid w:val="00E73C95"/>
    <w:rsid w:val="00EE35A2"/>
    <w:rsid w:val="00F746C2"/>
    <w:rsid w:val="00F75D7E"/>
    <w:rsid w:val="00F76D16"/>
    <w:rsid w:val="00FE3ACB"/>
    <w:rsid w:val="00FE74CF"/>
    <w:rsid w:val="00FF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896EB3"/>
  <w15:chartTrackingRefBased/>
  <w15:docId w15:val="{E5FF0988-8901-F040-80FD-8A6543942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314</Words>
  <Characters>12360</Characters>
  <Application>Microsoft Office Word</Application>
  <DocSecurity>0</DocSecurity>
  <Lines>1373</Lines>
  <Paragraphs>1048</Paragraphs>
  <ScaleCrop>false</ScaleCrop>
  <Company/>
  <LinksUpToDate>false</LinksUpToDate>
  <CharactersWithSpaces>1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Coratti</dc:creator>
  <cp:keywords/>
  <dc:description/>
  <cp:lastModifiedBy>Giorgia Coratti</cp:lastModifiedBy>
  <cp:revision>3</cp:revision>
  <dcterms:created xsi:type="dcterms:W3CDTF">2022-02-02T12:06:00Z</dcterms:created>
  <dcterms:modified xsi:type="dcterms:W3CDTF">2022-02-02T13:15:00Z</dcterms:modified>
</cp:coreProperties>
</file>